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424" w:rightChars="202" w:firstLine="422" w:firstLineChars="20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Table</w:t>
      </w:r>
      <w:r>
        <w:rPr>
          <w:rFonts w:hint="eastAsia" w:ascii="Arial" w:hAnsi="Arial" w:cs="Arial"/>
          <w:b/>
          <w:sz w:val="21"/>
          <w:szCs w:val="21"/>
        </w:rPr>
        <w:t xml:space="preserve">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1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Primer</w:t>
      </w:r>
      <w:r>
        <w:rPr>
          <w:rFonts w:hint="eastAsia" w:ascii="Arial" w:hAnsi="Arial" w:cs="Arial"/>
          <w:sz w:val="21"/>
          <w:szCs w:val="21"/>
        </w:rPr>
        <w:t>s</w:t>
      </w:r>
      <w:r>
        <w:rPr>
          <w:rFonts w:ascii="Arial" w:hAnsi="Arial" w:cs="Arial"/>
          <w:sz w:val="21"/>
          <w:szCs w:val="21"/>
        </w:rPr>
        <w:t xml:space="preserve"> for </w:t>
      </w:r>
      <w:r>
        <w:rPr>
          <w:rFonts w:hint="eastAsia" w:ascii="Arial" w:hAnsi="Arial" w:cs="Arial"/>
          <w:sz w:val="21"/>
          <w:szCs w:val="21"/>
        </w:rPr>
        <w:t xml:space="preserve">qRT-PCR assays </w:t>
      </w:r>
      <w:r>
        <w:rPr>
          <w:rFonts w:hint="eastAsia" w:ascii="Arial" w:hAnsi="Arial" w:cs="Arial"/>
          <w:sz w:val="21"/>
          <w:szCs w:val="21"/>
          <w:lang w:val="en-US" w:eastAsia="zh-CN"/>
        </w:rPr>
        <w:t>and</w:t>
      </w:r>
      <w:r>
        <w:rPr>
          <w:rFonts w:hint="eastAsia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sz w:val="21"/>
          <w:szCs w:val="21"/>
        </w:rPr>
        <w:t>ChIP</w:t>
      </w:r>
      <w:r>
        <w:rPr>
          <w:rFonts w:hint="eastAsia" w:ascii="Arial" w:hAnsi="Arial" w:cs="Arial"/>
          <w:sz w:val="21"/>
          <w:szCs w:val="21"/>
        </w:rPr>
        <w:t>-qPCR</w:t>
      </w:r>
      <w:r>
        <w:rPr>
          <w:rFonts w:ascii="Arial" w:hAnsi="Arial" w:cs="Arial"/>
          <w:sz w:val="21"/>
          <w:szCs w:val="21"/>
        </w:rPr>
        <w:t xml:space="preserve"> assay</w:t>
      </w:r>
      <w:r>
        <w:rPr>
          <w:rFonts w:hint="eastAsia" w:ascii="Arial" w:hAnsi="Arial" w:cs="Arial"/>
          <w:sz w:val="21"/>
          <w:szCs w:val="21"/>
        </w:rPr>
        <w:t>s</w:t>
      </w:r>
    </w:p>
    <w:tbl>
      <w:tblPr>
        <w:tblStyle w:val="5"/>
        <w:tblW w:w="7796" w:type="dxa"/>
        <w:tblInd w:w="39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β-actin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ATGTACGTTGCTATCCAGGC</w:t>
            </w:r>
            <w:r>
              <w:rPr>
                <w:rFonts w:ascii="Courier New" w:hAnsi="Courier New" w:cs="Courier New"/>
                <w:sz w:val="18"/>
                <w:szCs w:val="18"/>
              </w:rPr>
              <w:t>-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CCTTAATGTCACGCACGA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YAP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AGCCCTGCGTAGCCAGTT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ab/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CATGCTTAGTCCACTGTCTG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AGGGCTCAACTTTAACACC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ACCACCTCAGAGATAGGTC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FAP1-AS1 primer 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CATCAAATCATGACCTG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TTCCTGACATGCTTTCTC</w:t>
            </w:r>
            <w:bookmarkStart w:id="0" w:name="_GoBack"/>
            <w:bookmarkEnd w:id="0"/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FAP1-AS1 primer 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GTTCACTTCAATAGCCG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GAGAAGGGATCGTCCCA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 promoter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918 to -170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GCGGAGGTTGCAGT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TCTAATTATTAATCC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 promoter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567 to -134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TAGCCTCTGAGGGCAA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AGACTCAGTCTCAAA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 promoter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325 to -1087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GAGTGCAGTGGCATGAT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CTGTAATCCCAGCACT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 promoter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879 to -64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TAGGTGGGACTACA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ACTGCCTGAGATGGCT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BM3 promoter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412 to -176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CAGGCCTTTAAAGGGTAT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GGTGCACCCTAAACGTCAG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sectPr>
      <w:pgSz w:w="11906" w:h="16838"/>
      <w:pgMar w:top="1440" w:right="1700" w:bottom="1440" w:left="18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208769B"/>
    <w:rsid w:val="041A4AE9"/>
    <w:rsid w:val="06200251"/>
    <w:rsid w:val="06AA7585"/>
    <w:rsid w:val="07815531"/>
    <w:rsid w:val="0AD849DF"/>
    <w:rsid w:val="0E5732EB"/>
    <w:rsid w:val="0E8E26E0"/>
    <w:rsid w:val="15CB34E3"/>
    <w:rsid w:val="1A631975"/>
    <w:rsid w:val="1CF8617A"/>
    <w:rsid w:val="1ECF40B8"/>
    <w:rsid w:val="275A4F3F"/>
    <w:rsid w:val="28452BCD"/>
    <w:rsid w:val="33E3580A"/>
    <w:rsid w:val="37D011E4"/>
    <w:rsid w:val="386D423D"/>
    <w:rsid w:val="3A37519F"/>
    <w:rsid w:val="3A9A6FA7"/>
    <w:rsid w:val="3C9E3D39"/>
    <w:rsid w:val="3E315A95"/>
    <w:rsid w:val="3FF006B7"/>
    <w:rsid w:val="40312CBB"/>
    <w:rsid w:val="4117626E"/>
    <w:rsid w:val="48511931"/>
    <w:rsid w:val="4DD36952"/>
    <w:rsid w:val="4DFF757B"/>
    <w:rsid w:val="4E294DE5"/>
    <w:rsid w:val="50776012"/>
    <w:rsid w:val="50A6761C"/>
    <w:rsid w:val="510F17A7"/>
    <w:rsid w:val="51664CA5"/>
    <w:rsid w:val="533508E2"/>
    <w:rsid w:val="535566AE"/>
    <w:rsid w:val="55CC29D3"/>
    <w:rsid w:val="58B04AFF"/>
    <w:rsid w:val="5A631E7B"/>
    <w:rsid w:val="5AEA24FE"/>
    <w:rsid w:val="61BE7A60"/>
    <w:rsid w:val="62C83069"/>
    <w:rsid w:val="63BD2619"/>
    <w:rsid w:val="65857C0B"/>
    <w:rsid w:val="66F43938"/>
    <w:rsid w:val="682F5C03"/>
    <w:rsid w:val="6CC72728"/>
    <w:rsid w:val="6D286C37"/>
    <w:rsid w:val="74ED71FB"/>
    <w:rsid w:val="77CB61AB"/>
    <w:rsid w:val="7ADE2C18"/>
    <w:rsid w:val="7B6771BB"/>
    <w:rsid w:val="7BF3220E"/>
    <w:rsid w:val="7EA342E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qFormat="1" w:uiPriority="99" w:semiHidden="0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TML Typewriter"/>
    <w:basedOn w:val="6"/>
    <w:unhideWhenUsed/>
    <w:qFormat/>
    <w:uiPriority w:val="99"/>
    <w:rPr>
      <w:rFonts w:ascii="Courier New" w:hAnsi="Courier New"/>
      <w:sz w:val="20"/>
    </w:rPr>
  </w:style>
  <w:style w:type="paragraph" w:customStyle="1" w:styleId="8">
    <w:name w:val="列出段落1"/>
    <w:basedOn w:val="1"/>
    <w:qFormat/>
    <w:uiPriority w:val="34"/>
    <w:pPr>
      <w:ind w:firstLine="420" w:firstLineChars="200"/>
    </w:pPr>
  </w:style>
  <w:style w:type="character" w:customStyle="1" w:styleId="9">
    <w:name w:val="标题 1 Char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222</Words>
  <Characters>1272</Characters>
  <Lines>10</Lines>
  <Paragraphs>2</Paragraphs>
  <TotalTime>2</TotalTime>
  <ScaleCrop>false</ScaleCrop>
  <LinksUpToDate>false</LinksUpToDate>
  <CharactersWithSpaces>1492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cp:lastModifiedBy>y</cp:lastModifiedBy>
  <cp:lastPrinted>2017-08-16T07:34:00Z</cp:lastPrinted>
  <dcterms:modified xsi:type="dcterms:W3CDTF">2020-03-06T08:45:1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